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88ED7" w14:textId="4E9964E0" w:rsidR="0093352F" w:rsidRPr="000A5A0C" w:rsidRDefault="0093352F" w:rsidP="0093352F">
      <w:pPr>
        <w:spacing w:line="360" w:lineRule="auto"/>
        <w:rPr>
          <w:sz w:val="20"/>
          <w:szCs w:val="20"/>
        </w:rPr>
      </w:pPr>
    </w:p>
    <w:p w14:paraId="74FDA0D2" w14:textId="6377B564" w:rsidR="0093352F" w:rsidRPr="000A5A0C" w:rsidRDefault="00945C7B" w:rsidP="0093352F">
      <w:pPr>
        <w:spacing w:after="0" w:line="360" w:lineRule="auto"/>
        <w:rPr>
          <w:rFonts w:ascii="Arial" w:hAnsi="Arial" w:cs="Arial"/>
        </w:rPr>
      </w:pPr>
      <w:r w:rsidRPr="000A5A0C">
        <w:rPr>
          <w:rFonts w:ascii="Arial" w:hAnsi="Arial" w:cs="Arial"/>
          <w:b/>
          <w:bCs/>
        </w:rPr>
        <w:t xml:space="preserve">Supplementary </w:t>
      </w:r>
      <w:r w:rsidR="0093352F" w:rsidRPr="000A5A0C">
        <w:rPr>
          <w:rFonts w:ascii="Arial" w:hAnsi="Arial" w:cs="Arial"/>
          <w:b/>
          <w:bCs/>
        </w:rPr>
        <w:t xml:space="preserve">Table </w:t>
      </w:r>
      <w:r w:rsidR="000A5A0C" w:rsidRPr="000A5A0C">
        <w:rPr>
          <w:rFonts w:ascii="Arial" w:hAnsi="Arial" w:cs="Arial"/>
          <w:b/>
          <w:bCs/>
        </w:rPr>
        <w:t>S</w:t>
      </w:r>
      <w:r w:rsidR="0093352F" w:rsidRPr="000A5A0C">
        <w:rPr>
          <w:rFonts w:ascii="Arial" w:hAnsi="Arial" w:cs="Arial"/>
          <w:b/>
          <w:bCs/>
        </w:rPr>
        <w:t>1: Cardiac manifestations seen in the idiopathic inflammatory myopathies</w:t>
      </w:r>
    </w:p>
    <w:tbl>
      <w:tblPr>
        <w:tblStyle w:val="TableGrid"/>
        <w:tblpPr w:leftFromText="180" w:rightFromText="180" w:vertAnchor="page" w:tblpY="2626"/>
        <w:tblW w:w="0" w:type="auto"/>
        <w:tblLook w:val="04A0" w:firstRow="1" w:lastRow="0" w:firstColumn="1" w:lastColumn="0" w:noHBand="0" w:noVBand="1"/>
      </w:tblPr>
      <w:tblGrid>
        <w:gridCol w:w="9634"/>
      </w:tblGrid>
      <w:tr w:rsidR="000A5A0C" w:rsidRPr="000A5A0C" w14:paraId="0F55A9BB" w14:textId="77777777" w:rsidTr="000A5A0C">
        <w:tc>
          <w:tcPr>
            <w:tcW w:w="9634" w:type="dxa"/>
            <w:shd w:val="clear" w:color="auto" w:fill="C5E0B3" w:themeFill="accent6" w:themeFillTint="66"/>
            <w:vAlign w:val="center"/>
          </w:tcPr>
          <w:p w14:paraId="37E961B2" w14:textId="6A70D979" w:rsidR="000A5A0C" w:rsidRPr="000A5A0C" w:rsidRDefault="000A5A0C" w:rsidP="000A5A0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0A5A0C">
              <w:rPr>
                <w:rFonts w:ascii="Arial" w:hAnsi="Arial" w:cs="Arial"/>
                <w:b/>
                <w:bCs/>
              </w:rPr>
              <w:t>Cardiac manifestations seen in the idiopathic inflammatory myopathies</w:t>
            </w:r>
          </w:p>
        </w:tc>
      </w:tr>
      <w:tr w:rsidR="000A5A0C" w:rsidRPr="000A5A0C" w14:paraId="28039F20" w14:textId="77777777" w:rsidTr="000A5A0C">
        <w:tc>
          <w:tcPr>
            <w:tcW w:w="9634" w:type="dxa"/>
          </w:tcPr>
          <w:p w14:paraId="645D2A05" w14:textId="77777777" w:rsidR="000A5A0C" w:rsidRPr="000A5A0C" w:rsidRDefault="000A5A0C" w:rsidP="000A5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A5A0C">
              <w:rPr>
                <w:rFonts w:ascii="Arial" w:hAnsi="Arial" w:cs="Arial"/>
                <w:sz w:val="20"/>
                <w:szCs w:val="20"/>
              </w:rPr>
              <w:t>Heart failure with preserved or reduced left ventricular systolic function</w:t>
            </w:r>
          </w:p>
          <w:p w14:paraId="6521FFC5" w14:textId="77777777" w:rsidR="000A5A0C" w:rsidRPr="000A5A0C" w:rsidRDefault="000A5A0C" w:rsidP="000A5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A5A0C">
              <w:rPr>
                <w:rFonts w:ascii="Arial" w:hAnsi="Arial" w:cs="Arial"/>
                <w:sz w:val="20"/>
                <w:szCs w:val="20"/>
              </w:rPr>
              <w:t>Accelerated atherosclerosis and myocardial infarction</w:t>
            </w:r>
          </w:p>
          <w:p w14:paraId="645E0F5E" w14:textId="77777777" w:rsidR="000A5A0C" w:rsidRPr="000A5A0C" w:rsidRDefault="000A5A0C" w:rsidP="000A5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A5A0C">
              <w:rPr>
                <w:rFonts w:ascii="Arial" w:hAnsi="Arial" w:cs="Arial"/>
                <w:sz w:val="20"/>
                <w:szCs w:val="20"/>
              </w:rPr>
              <w:t>Left atrial enlargement</w:t>
            </w:r>
          </w:p>
          <w:p w14:paraId="07806B15" w14:textId="77777777" w:rsidR="000A5A0C" w:rsidRPr="000A5A0C" w:rsidRDefault="000A5A0C" w:rsidP="000A5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A5A0C">
              <w:rPr>
                <w:rFonts w:ascii="Arial" w:hAnsi="Arial" w:cs="Arial"/>
                <w:sz w:val="20"/>
                <w:szCs w:val="20"/>
              </w:rPr>
              <w:t>Left ventricular hypertrophy</w:t>
            </w:r>
          </w:p>
          <w:p w14:paraId="6498C79D" w14:textId="77777777" w:rsidR="000A5A0C" w:rsidRPr="000A5A0C" w:rsidRDefault="000A5A0C" w:rsidP="000A5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A5A0C">
              <w:rPr>
                <w:rFonts w:ascii="Arial" w:hAnsi="Arial" w:cs="Arial"/>
                <w:sz w:val="20"/>
                <w:szCs w:val="20"/>
              </w:rPr>
              <w:t>Myocarditis</w:t>
            </w:r>
          </w:p>
          <w:p w14:paraId="542EBAB6" w14:textId="77777777" w:rsidR="000A5A0C" w:rsidRPr="000A5A0C" w:rsidRDefault="000A5A0C" w:rsidP="000A5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A5A0C">
              <w:rPr>
                <w:rFonts w:ascii="Arial" w:hAnsi="Arial" w:cs="Arial"/>
                <w:sz w:val="20"/>
                <w:szCs w:val="20"/>
              </w:rPr>
              <w:t>Conduction disorders (including LBBB and heart blocks)</w:t>
            </w:r>
          </w:p>
          <w:p w14:paraId="1FBDA871" w14:textId="77777777" w:rsidR="000A5A0C" w:rsidRPr="000A5A0C" w:rsidRDefault="000A5A0C" w:rsidP="000A5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A5A0C">
              <w:rPr>
                <w:rFonts w:ascii="Arial" w:hAnsi="Arial" w:cs="Arial"/>
                <w:sz w:val="20"/>
                <w:szCs w:val="20"/>
              </w:rPr>
              <w:t>Arrhythmias (including supraventricular tachycardias such as atrial fibrillation)</w:t>
            </w:r>
          </w:p>
          <w:p w14:paraId="49F3C61A" w14:textId="77777777" w:rsidR="000A5A0C" w:rsidRPr="000A5A0C" w:rsidRDefault="000A5A0C" w:rsidP="000A5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A5A0C">
              <w:rPr>
                <w:rFonts w:ascii="Arial" w:hAnsi="Arial" w:cs="Arial"/>
                <w:sz w:val="20"/>
                <w:szCs w:val="20"/>
              </w:rPr>
              <w:t>Sudden cardiac death</w:t>
            </w:r>
          </w:p>
        </w:tc>
      </w:tr>
    </w:tbl>
    <w:p w14:paraId="306D213D" w14:textId="77777777" w:rsidR="0093352F" w:rsidRPr="000A5A0C" w:rsidRDefault="0093352F">
      <w:pPr>
        <w:rPr>
          <w:sz w:val="20"/>
          <w:szCs w:val="20"/>
        </w:rPr>
      </w:pPr>
    </w:p>
    <w:p w14:paraId="5238EEB0" w14:textId="77777777" w:rsidR="0093352F" w:rsidRPr="000A5A0C" w:rsidRDefault="0093352F">
      <w:pPr>
        <w:rPr>
          <w:sz w:val="20"/>
          <w:szCs w:val="20"/>
        </w:rPr>
      </w:pPr>
    </w:p>
    <w:p w14:paraId="730719F0" w14:textId="77777777" w:rsidR="0093352F" w:rsidRPr="000A5A0C" w:rsidRDefault="0093352F">
      <w:pPr>
        <w:rPr>
          <w:sz w:val="20"/>
          <w:szCs w:val="20"/>
        </w:rPr>
      </w:pPr>
    </w:p>
    <w:p w14:paraId="275952DD" w14:textId="77777777" w:rsidR="0093352F" w:rsidRPr="000A5A0C" w:rsidRDefault="0093352F">
      <w:pPr>
        <w:rPr>
          <w:sz w:val="20"/>
          <w:szCs w:val="20"/>
        </w:rPr>
      </w:pPr>
    </w:p>
    <w:p w14:paraId="727DCDC4" w14:textId="77777777" w:rsidR="0093352F" w:rsidRPr="000A5A0C" w:rsidRDefault="0093352F">
      <w:pPr>
        <w:rPr>
          <w:sz w:val="20"/>
          <w:szCs w:val="20"/>
        </w:rPr>
      </w:pPr>
    </w:p>
    <w:p w14:paraId="7AB16B6C" w14:textId="77777777" w:rsidR="0093352F" w:rsidRPr="000A5A0C" w:rsidRDefault="0093352F">
      <w:pPr>
        <w:rPr>
          <w:sz w:val="20"/>
          <w:szCs w:val="20"/>
        </w:rPr>
      </w:pPr>
    </w:p>
    <w:p w14:paraId="704B4D04" w14:textId="77777777" w:rsidR="0093352F" w:rsidRPr="000A5A0C" w:rsidRDefault="0093352F">
      <w:pPr>
        <w:rPr>
          <w:sz w:val="20"/>
          <w:szCs w:val="20"/>
        </w:rPr>
      </w:pPr>
    </w:p>
    <w:p w14:paraId="269D4D32" w14:textId="77777777" w:rsidR="0093352F" w:rsidRPr="000A5A0C" w:rsidRDefault="0093352F">
      <w:pPr>
        <w:rPr>
          <w:sz w:val="20"/>
          <w:szCs w:val="20"/>
        </w:rPr>
      </w:pPr>
    </w:p>
    <w:p w14:paraId="5A3223AF" w14:textId="77777777" w:rsidR="0093352F" w:rsidRPr="000A5A0C" w:rsidRDefault="0093352F">
      <w:pPr>
        <w:rPr>
          <w:sz w:val="20"/>
          <w:szCs w:val="20"/>
        </w:rPr>
      </w:pPr>
    </w:p>
    <w:p w14:paraId="3FD7CA78" w14:textId="77777777" w:rsidR="000A5A0C" w:rsidRPr="000A5A0C" w:rsidRDefault="000A5A0C">
      <w:pPr>
        <w:rPr>
          <w:sz w:val="20"/>
          <w:szCs w:val="20"/>
        </w:rPr>
      </w:pPr>
    </w:p>
    <w:p w14:paraId="31055D69" w14:textId="77777777" w:rsidR="000A5A0C" w:rsidRPr="000A5A0C" w:rsidRDefault="000A5A0C">
      <w:pPr>
        <w:rPr>
          <w:sz w:val="20"/>
          <w:szCs w:val="20"/>
        </w:rPr>
      </w:pPr>
    </w:p>
    <w:p w14:paraId="04FFA459" w14:textId="77777777" w:rsidR="000A5A0C" w:rsidRPr="000A5A0C" w:rsidRDefault="000A5A0C">
      <w:pPr>
        <w:rPr>
          <w:sz w:val="20"/>
          <w:szCs w:val="20"/>
        </w:rPr>
      </w:pPr>
    </w:p>
    <w:p w14:paraId="569D560B" w14:textId="77777777" w:rsidR="000A5A0C" w:rsidRPr="000A5A0C" w:rsidRDefault="000A5A0C">
      <w:pPr>
        <w:rPr>
          <w:sz w:val="20"/>
          <w:szCs w:val="20"/>
        </w:rPr>
      </w:pPr>
    </w:p>
    <w:p w14:paraId="694ED80D" w14:textId="77777777" w:rsidR="000A5A0C" w:rsidRPr="000A5A0C" w:rsidRDefault="000A5A0C">
      <w:pPr>
        <w:rPr>
          <w:sz w:val="20"/>
          <w:szCs w:val="20"/>
        </w:rPr>
      </w:pPr>
    </w:p>
    <w:p w14:paraId="31EFEE88" w14:textId="77777777" w:rsidR="000A5A0C" w:rsidRPr="000A5A0C" w:rsidRDefault="000A5A0C">
      <w:pPr>
        <w:rPr>
          <w:sz w:val="20"/>
          <w:szCs w:val="20"/>
        </w:rPr>
      </w:pPr>
    </w:p>
    <w:p w14:paraId="4E67568B" w14:textId="77777777" w:rsidR="000A5A0C" w:rsidRDefault="000A5A0C"/>
    <w:p w14:paraId="7893FEE1" w14:textId="77777777" w:rsidR="000A5A0C" w:rsidRDefault="000A5A0C"/>
    <w:p w14:paraId="58B5F332" w14:textId="77777777" w:rsidR="000A5A0C" w:rsidRDefault="000A5A0C"/>
    <w:p w14:paraId="41B7B906" w14:textId="69FA800B" w:rsidR="000A5A0C" w:rsidRPr="000A5A0C" w:rsidRDefault="000A5A0C" w:rsidP="000A5A0C">
      <w:pPr>
        <w:spacing w:line="360" w:lineRule="auto"/>
        <w:rPr>
          <w:rFonts w:ascii="Arial" w:hAnsi="Arial" w:cs="Arial"/>
          <w:b/>
          <w:bCs/>
        </w:rPr>
      </w:pPr>
      <w:r w:rsidRPr="000A5A0C">
        <w:rPr>
          <w:rFonts w:ascii="Arial" w:hAnsi="Arial" w:cs="Arial"/>
          <w:b/>
          <w:bCs/>
        </w:rPr>
        <w:lastRenderedPageBreak/>
        <w:t xml:space="preserve">Supplementary Table </w:t>
      </w:r>
      <w:r w:rsidRPr="000A5A0C">
        <w:rPr>
          <w:rFonts w:ascii="Arial" w:hAnsi="Arial" w:cs="Arial"/>
          <w:b/>
          <w:bCs/>
        </w:rPr>
        <w:t>S</w:t>
      </w:r>
      <w:r w:rsidRPr="000A5A0C">
        <w:rPr>
          <w:rFonts w:ascii="Arial" w:hAnsi="Arial" w:cs="Arial"/>
          <w:b/>
          <w:bCs/>
        </w:rPr>
        <w:t>2: Advantages and limitations of different tests and imaging modalities to diagnosis myocarditis in idiopathic inflammatory myopathy</w:t>
      </w:r>
      <w:r w:rsidRPr="000A5A0C">
        <w:rPr>
          <w:rFonts w:ascii="Arial" w:hAnsi="Arial" w:cs="Arial"/>
          <w:b/>
          <w:bCs/>
        </w:rPr>
        <w:t>.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843"/>
        <w:gridCol w:w="2263"/>
        <w:gridCol w:w="4825"/>
        <w:gridCol w:w="4956"/>
      </w:tblGrid>
      <w:tr w:rsidR="00402196" w:rsidRPr="00402196" w14:paraId="0233E504" w14:textId="77777777" w:rsidTr="00D465BA">
        <w:tc>
          <w:tcPr>
            <w:tcW w:w="1843" w:type="dxa"/>
            <w:tcBorders>
              <w:top w:val="nil"/>
              <w:left w:val="nil"/>
            </w:tcBorders>
            <w:shd w:val="clear" w:color="auto" w:fill="auto"/>
          </w:tcPr>
          <w:p w14:paraId="48F3E6AF" w14:textId="2E4DBE41" w:rsidR="00402196" w:rsidRPr="00402196" w:rsidRDefault="00402196" w:rsidP="00F46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263" w:type="dxa"/>
            <w:shd w:val="clear" w:color="auto" w:fill="E7E6E6" w:themeFill="background2"/>
            <w:vAlign w:val="bottom"/>
          </w:tcPr>
          <w:p w14:paraId="61D765B8" w14:textId="77777777" w:rsidR="00D465BA" w:rsidRPr="00D465BA" w:rsidRDefault="00D465BA" w:rsidP="00D465B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741A41C1" w14:textId="567BAE37" w:rsidR="00402196" w:rsidRPr="00D465BA" w:rsidRDefault="00F46625" w:rsidP="00D465B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465BA">
              <w:rPr>
                <w:rFonts w:ascii="Arial" w:hAnsi="Arial" w:cs="Arial"/>
                <w:b/>
                <w:bCs/>
              </w:rPr>
              <w:t>T</w:t>
            </w:r>
            <w:r w:rsidR="000915BA" w:rsidRPr="00D465BA">
              <w:rPr>
                <w:rFonts w:ascii="Arial" w:hAnsi="Arial" w:cs="Arial"/>
                <w:b/>
                <w:bCs/>
              </w:rPr>
              <w:t xml:space="preserve">est or imaging </w:t>
            </w:r>
            <w:r w:rsidR="00402196" w:rsidRPr="00D465BA">
              <w:rPr>
                <w:rFonts w:ascii="Arial" w:hAnsi="Arial" w:cs="Arial"/>
                <w:b/>
                <w:bCs/>
              </w:rPr>
              <w:t>modality</w:t>
            </w:r>
          </w:p>
          <w:p w14:paraId="72D72EFA" w14:textId="68ACD1A7" w:rsidR="00402196" w:rsidRPr="00D465BA" w:rsidRDefault="00402196" w:rsidP="00D465B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825" w:type="dxa"/>
            <w:shd w:val="clear" w:color="auto" w:fill="E7E6E6" w:themeFill="background2"/>
            <w:vAlign w:val="center"/>
          </w:tcPr>
          <w:p w14:paraId="4432237F" w14:textId="20E6EF6B" w:rsidR="00402196" w:rsidRPr="00D465BA" w:rsidRDefault="00402196" w:rsidP="00D465B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465BA">
              <w:rPr>
                <w:rFonts w:ascii="Arial" w:hAnsi="Arial" w:cs="Arial"/>
                <w:b/>
                <w:bCs/>
              </w:rPr>
              <w:t>Advantages</w:t>
            </w:r>
          </w:p>
        </w:tc>
        <w:tc>
          <w:tcPr>
            <w:tcW w:w="4956" w:type="dxa"/>
            <w:shd w:val="clear" w:color="auto" w:fill="E7E6E6" w:themeFill="background2"/>
            <w:vAlign w:val="center"/>
          </w:tcPr>
          <w:p w14:paraId="5288A56A" w14:textId="3E6D7691" w:rsidR="00402196" w:rsidRPr="00D465BA" w:rsidRDefault="00402196" w:rsidP="00D465B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465BA">
              <w:rPr>
                <w:rFonts w:ascii="Arial" w:hAnsi="Arial" w:cs="Arial"/>
                <w:b/>
                <w:bCs/>
              </w:rPr>
              <w:t>Limitations</w:t>
            </w:r>
          </w:p>
        </w:tc>
      </w:tr>
      <w:tr w:rsidR="00402196" w:rsidRPr="00402196" w14:paraId="37F4FDBC" w14:textId="77777777" w:rsidTr="00D465BA">
        <w:tc>
          <w:tcPr>
            <w:tcW w:w="1843" w:type="dxa"/>
            <w:vMerge w:val="restart"/>
            <w:shd w:val="clear" w:color="auto" w:fill="E2EFD9" w:themeFill="accent6" w:themeFillTint="33"/>
            <w:vAlign w:val="center"/>
          </w:tcPr>
          <w:p w14:paraId="3662DD35" w14:textId="2E31FFD8" w:rsidR="00402196" w:rsidRPr="00D465BA" w:rsidRDefault="00402196" w:rsidP="00F46625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465BA">
              <w:rPr>
                <w:rFonts w:ascii="Arial" w:hAnsi="Arial" w:cs="Arial"/>
                <w:b/>
                <w:bCs/>
              </w:rPr>
              <w:t>Cardiac biomarkers</w:t>
            </w:r>
          </w:p>
        </w:tc>
        <w:tc>
          <w:tcPr>
            <w:tcW w:w="2263" w:type="dxa"/>
          </w:tcPr>
          <w:p w14:paraId="1BE58A25" w14:textId="4FE59A72" w:rsidR="00402196" w:rsidRPr="00F46625" w:rsidRDefault="00402196" w:rsidP="00F4662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6625">
              <w:rPr>
                <w:rFonts w:ascii="Arial" w:hAnsi="Arial" w:cs="Arial"/>
                <w:b/>
                <w:bCs/>
                <w:sz w:val="20"/>
                <w:szCs w:val="20"/>
              </w:rPr>
              <w:t>Creatine kinase</w:t>
            </w:r>
          </w:p>
        </w:tc>
        <w:tc>
          <w:tcPr>
            <w:tcW w:w="4825" w:type="dxa"/>
          </w:tcPr>
          <w:p w14:paraId="2FC0A3E1" w14:textId="77777777" w:rsidR="00402196" w:rsidRDefault="00402196" w:rsidP="00D465B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Easily available</w:t>
            </w:r>
          </w:p>
          <w:p w14:paraId="4FF1700E" w14:textId="37307768" w:rsidR="00D465BA" w:rsidRPr="00D465BA" w:rsidRDefault="00D465BA" w:rsidP="00D465B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eful to detect skeletal involvement</w:t>
            </w:r>
          </w:p>
        </w:tc>
        <w:tc>
          <w:tcPr>
            <w:tcW w:w="4956" w:type="dxa"/>
          </w:tcPr>
          <w:p w14:paraId="7C64A5EB" w14:textId="1C2EF165" w:rsidR="00402196" w:rsidRPr="00D465BA" w:rsidRDefault="00402196" w:rsidP="00D465BA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12" w:hanging="267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Not specific for cardiac disease. Elevated levels can be due to skeletal muscle involvement</w:t>
            </w:r>
            <w:r w:rsidR="00D465BA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02196" w:rsidRPr="00402196" w14:paraId="53383895" w14:textId="77777777" w:rsidTr="00D465BA">
        <w:tc>
          <w:tcPr>
            <w:tcW w:w="1843" w:type="dxa"/>
            <w:vMerge/>
            <w:shd w:val="clear" w:color="auto" w:fill="E2EFD9" w:themeFill="accent6" w:themeFillTint="33"/>
          </w:tcPr>
          <w:p w14:paraId="1B690FD1" w14:textId="77777777" w:rsidR="00402196" w:rsidRPr="00D465BA" w:rsidRDefault="00402196" w:rsidP="00F4662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3" w:type="dxa"/>
          </w:tcPr>
          <w:p w14:paraId="4CB6DA15" w14:textId="09CD1346" w:rsidR="00402196" w:rsidRPr="00F46625" w:rsidRDefault="00402196" w:rsidP="00F4662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6625">
              <w:rPr>
                <w:rFonts w:ascii="Arial" w:hAnsi="Arial" w:cs="Arial"/>
                <w:b/>
                <w:bCs/>
                <w:sz w:val="20"/>
                <w:szCs w:val="20"/>
              </w:rPr>
              <w:t>Troponin T</w:t>
            </w:r>
          </w:p>
        </w:tc>
        <w:tc>
          <w:tcPr>
            <w:tcW w:w="4825" w:type="dxa"/>
          </w:tcPr>
          <w:p w14:paraId="1DD927BB" w14:textId="6E6A5BB2" w:rsidR="00D465BA" w:rsidRPr="00D465BA" w:rsidRDefault="00402196" w:rsidP="00D465B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Easily available</w:t>
            </w:r>
          </w:p>
        </w:tc>
        <w:tc>
          <w:tcPr>
            <w:tcW w:w="4956" w:type="dxa"/>
          </w:tcPr>
          <w:p w14:paraId="2ED5EB14" w14:textId="58F9C272" w:rsidR="00402196" w:rsidRPr="00D465BA" w:rsidRDefault="00402196" w:rsidP="00D465BA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12" w:hanging="267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Not specific for cardiac disease. Elevated levels can be due to skeletal muscle involvement</w:t>
            </w:r>
            <w:r w:rsidR="00B33FB4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02196" w:rsidRPr="00402196" w14:paraId="50EB6F2D" w14:textId="77777777" w:rsidTr="00D465BA">
        <w:tc>
          <w:tcPr>
            <w:tcW w:w="1843" w:type="dxa"/>
            <w:vMerge/>
            <w:shd w:val="clear" w:color="auto" w:fill="E2EFD9" w:themeFill="accent6" w:themeFillTint="33"/>
          </w:tcPr>
          <w:p w14:paraId="4A61EDD7" w14:textId="77777777" w:rsidR="00402196" w:rsidRPr="00D465BA" w:rsidRDefault="00402196" w:rsidP="00F4662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3" w:type="dxa"/>
          </w:tcPr>
          <w:p w14:paraId="2EDF9BB3" w14:textId="28907EEC" w:rsidR="00402196" w:rsidRPr="00F46625" w:rsidRDefault="00402196" w:rsidP="00F4662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6625">
              <w:rPr>
                <w:rFonts w:ascii="Arial" w:hAnsi="Arial" w:cs="Arial"/>
                <w:b/>
                <w:bCs/>
                <w:sz w:val="20"/>
                <w:szCs w:val="20"/>
              </w:rPr>
              <w:t>Troponin I</w:t>
            </w:r>
          </w:p>
        </w:tc>
        <w:tc>
          <w:tcPr>
            <w:tcW w:w="4825" w:type="dxa"/>
          </w:tcPr>
          <w:p w14:paraId="0DE49D00" w14:textId="3CA62FDE" w:rsidR="00402196" w:rsidRPr="00D465BA" w:rsidRDefault="00B33FB4" w:rsidP="00D465B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402196" w:rsidRPr="00D465BA">
              <w:rPr>
                <w:rFonts w:ascii="Arial" w:hAnsi="Arial" w:cs="Arial"/>
                <w:sz w:val="20"/>
                <w:szCs w:val="20"/>
              </w:rPr>
              <w:t>ore specific for cardiac involvement than other biomarkers</w:t>
            </w:r>
          </w:p>
          <w:p w14:paraId="5364E743" w14:textId="3EDFFE42" w:rsidR="00402196" w:rsidRPr="00402196" w:rsidRDefault="00402196" w:rsidP="00D465BA">
            <w:p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6" w:type="dxa"/>
          </w:tcPr>
          <w:p w14:paraId="6108C8E2" w14:textId="10D9E815" w:rsidR="00402196" w:rsidRPr="00D465BA" w:rsidRDefault="00402196" w:rsidP="00D465B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2196" w:rsidRPr="00402196" w14:paraId="49BA0A87" w14:textId="77777777" w:rsidTr="00D465BA">
        <w:tc>
          <w:tcPr>
            <w:tcW w:w="1843" w:type="dxa"/>
            <w:vMerge/>
            <w:shd w:val="clear" w:color="auto" w:fill="E2EFD9" w:themeFill="accent6" w:themeFillTint="33"/>
          </w:tcPr>
          <w:p w14:paraId="2EE44F41" w14:textId="77777777" w:rsidR="00402196" w:rsidRPr="00D465BA" w:rsidRDefault="00402196" w:rsidP="00F4662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3" w:type="dxa"/>
          </w:tcPr>
          <w:p w14:paraId="7314E677" w14:textId="29EE1D3C" w:rsidR="00402196" w:rsidRPr="00F46625" w:rsidRDefault="00402196" w:rsidP="00F4662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6625">
              <w:rPr>
                <w:rFonts w:ascii="Arial" w:hAnsi="Arial" w:cs="Arial"/>
                <w:b/>
                <w:bCs/>
                <w:sz w:val="20"/>
                <w:szCs w:val="20"/>
              </w:rPr>
              <w:t>NT-</w:t>
            </w:r>
            <w:proofErr w:type="spellStart"/>
            <w:r w:rsidRPr="00F46625">
              <w:rPr>
                <w:rFonts w:ascii="Arial" w:hAnsi="Arial" w:cs="Arial"/>
                <w:b/>
                <w:bCs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4825" w:type="dxa"/>
          </w:tcPr>
          <w:p w14:paraId="33D56595" w14:textId="1898EE5C" w:rsidR="00402196" w:rsidRPr="00D465BA" w:rsidRDefault="00402196" w:rsidP="00D465B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Has a potential role in prognostication</w:t>
            </w:r>
          </w:p>
          <w:p w14:paraId="03DA4A43" w14:textId="267BEC65" w:rsidR="00F46625" w:rsidRPr="00402196" w:rsidRDefault="00F46625" w:rsidP="00D465BA">
            <w:p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6" w:type="dxa"/>
          </w:tcPr>
          <w:p w14:paraId="685F9686" w14:textId="00A57266" w:rsidR="00402196" w:rsidRPr="00D465BA" w:rsidRDefault="00D465BA" w:rsidP="00D465BA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12" w:hanging="267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 xml:space="preserve">Not specific for </w:t>
            </w:r>
            <w:r>
              <w:rPr>
                <w:rFonts w:ascii="Arial" w:hAnsi="Arial" w:cs="Arial"/>
                <w:sz w:val="20"/>
                <w:szCs w:val="20"/>
              </w:rPr>
              <w:t>myocarditis</w:t>
            </w:r>
          </w:p>
        </w:tc>
      </w:tr>
      <w:tr w:rsidR="00402196" w:rsidRPr="00402196" w14:paraId="73BB4245" w14:textId="77777777" w:rsidTr="00D465BA">
        <w:tc>
          <w:tcPr>
            <w:tcW w:w="1843" w:type="dxa"/>
            <w:vMerge w:val="restart"/>
            <w:shd w:val="clear" w:color="auto" w:fill="E2EFD9" w:themeFill="accent6" w:themeFillTint="33"/>
            <w:vAlign w:val="center"/>
          </w:tcPr>
          <w:p w14:paraId="1B49CD39" w14:textId="7FC34169" w:rsidR="00402196" w:rsidRPr="00D465BA" w:rsidRDefault="00402196" w:rsidP="00F46625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465BA">
              <w:rPr>
                <w:rFonts w:ascii="Arial" w:hAnsi="Arial" w:cs="Arial"/>
                <w:b/>
                <w:bCs/>
              </w:rPr>
              <w:t>Basic investigations</w:t>
            </w:r>
          </w:p>
        </w:tc>
        <w:tc>
          <w:tcPr>
            <w:tcW w:w="2263" w:type="dxa"/>
          </w:tcPr>
          <w:p w14:paraId="0132C98B" w14:textId="45A4C20C" w:rsidR="00402196" w:rsidRPr="00F46625" w:rsidRDefault="00402196" w:rsidP="00F4662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6625">
              <w:rPr>
                <w:rFonts w:ascii="Arial" w:hAnsi="Arial" w:cs="Arial"/>
                <w:b/>
                <w:bCs/>
                <w:sz w:val="20"/>
                <w:szCs w:val="20"/>
              </w:rPr>
              <w:t>ECG</w:t>
            </w:r>
            <w:r w:rsidR="00F46625" w:rsidRPr="00F466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2-lead)</w:t>
            </w:r>
          </w:p>
        </w:tc>
        <w:tc>
          <w:tcPr>
            <w:tcW w:w="4825" w:type="dxa"/>
          </w:tcPr>
          <w:p w14:paraId="2878E9A4" w14:textId="538B0DB0" w:rsidR="00402196" w:rsidRPr="00D465BA" w:rsidRDefault="00402196" w:rsidP="00D465B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Cheap</w:t>
            </w:r>
          </w:p>
          <w:p w14:paraId="146A8D93" w14:textId="4A630386" w:rsidR="00402196" w:rsidRPr="00D465BA" w:rsidRDefault="00402196" w:rsidP="00D465B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Easily available</w:t>
            </w:r>
          </w:p>
        </w:tc>
        <w:tc>
          <w:tcPr>
            <w:tcW w:w="4956" w:type="dxa"/>
          </w:tcPr>
          <w:p w14:paraId="56C5FD18" w14:textId="3C0F98EF" w:rsidR="00402196" w:rsidRPr="00D465BA" w:rsidRDefault="00402196" w:rsidP="00D465BA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12" w:hanging="267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Low sensitivity and specificity</w:t>
            </w:r>
          </w:p>
        </w:tc>
      </w:tr>
      <w:tr w:rsidR="00402196" w:rsidRPr="00402196" w14:paraId="7B2EC6CF" w14:textId="77777777" w:rsidTr="00D465BA">
        <w:tc>
          <w:tcPr>
            <w:tcW w:w="1843" w:type="dxa"/>
            <w:vMerge/>
            <w:shd w:val="clear" w:color="auto" w:fill="E2EFD9" w:themeFill="accent6" w:themeFillTint="33"/>
          </w:tcPr>
          <w:p w14:paraId="77C59B29" w14:textId="77777777" w:rsidR="00402196" w:rsidRPr="00D465BA" w:rsidRDefault="00402196" w:rsidP="00F4662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3" w:type="dxa"/>
          </w:tcPr>
          <w:p w14:paraId="71EA3E16" w14:textId="10E645C7" w:rsidR="00402196" w:rsidRPr="00F46625" w:rsidRDefault="00402196" w:rsidP="00F4662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6625">
              <w:rPr>
                <w:rFonts w:ascii="Arial" w:hAnsi="Arial" w:cs="Arial"/>
                <w:b/>
                <w:bCs/>
                <w:sz w:val="20"/>
                <w:szCs w:val="20"/>
              </w:rPr>
              <w:t>Holter</w:t>
            </w:r>
            <w:r w:rsidR="00F46625" w:rsidRPr="00F466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onitoring</w:t>
            </w:r>
          </w:p>
        </w:tc>
        <w:tc>
          <w:tcPr>
            <w:tcW w:w="4825" w:type="dxa"/>
          </w:tcPr>
          <w:p w14:paraId="0B78213C" w14:textId="00F822FD" w:rsidR="00402196" w:rsidRPr="00D465BA" w:rsidRDefault="00402196" w:rsidP="00D465B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Cheap</w:t>
            </w:r>
          </w:p>
          <w:p w14:paraId="425CB6EC" w14:textId="2A3CFE65" w:rsidR="00402196" w:rsidRPr="00D465BA" w:rsidRDefault="00402196" w:rsidP="00D465B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Has some role in prognostication</w:t>
            </w:r>
          </w:p>
        </w:tc>
        <w:tc>
          <w:tcPr>
            <w:tcW w:w="4956" w:type="dxa"/>
          </w:tcPr>
          <w:p w14:paraId="79E248FB" w14:textId="0F4B9A17" w:rsidR="00402196" w:rsidRPr="00D465BA" w:rsidRDefault="00402196" w:rsidP="00D465BA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12" w:hanging="267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Low sensitivity and specificity</w:t>
            </w:r>
          </w:p>
        </w:tc>
      </w:tr>
      <w:tr w:rsidR="00402196" w:rsidRPr="00402196" w14:paraId="12A0A2E5" w14:textId="77777777" w:rsidTr="00D465BA">
        <w:tc>
          <w:tcPr>
            <w:tcW w:w="1843" w:type="dxa"/>
            <w:vMerge w:val="restart"/>
            <w:shd w:val="clear" w:color="auto" w:fill="E2EFD9" w:themeFill="accent6" w:themeFillTint="33"/>
            <w:vAlign w:val="center"/>
          </w:tcPr>
          <w:p w14:paraId="00B4BB68" w14:textId="7C9FB6E4" w:rsidR="00402196" w:rsidRPr="00D465BA" w:rsidRDefault="00402196" w:rsidP="00F46625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465BA">
              <w:rPr>
                <w:rFonts w:ascii="Arial" w:hAnsi="Arial" w:cs="Arial"/>
                <w:b/>
                <w:bCs/>
              </w:rPr>
              <w:t>Non-invasive imaging modalities</w:t>
            </w:r>
          </w:p>
        </w:tc>
        <w:tc>
          <w:tcPr>
            <w:tcW w:w="2263" w:type="dxa"/>
          </w:tcPr>
          <w:p w14:paraId="3086436C" w14:textId="05FED01D" w:rsidR="00402196" w:rsidRPr="00F46625" w:rsidRDefault="00402196" w:rsidP="00F4662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6625">
              <w:rPr>
                <w:rFonts w:ascii="Arial" w:hAnsi="Arial" w:cs="Arial"/>
                <w:b/>
                <w:bCs/>
                <w:sz w:val="20"/>
                <w:szCs w:val="20"/>
              </w:rPr>
              <w:t>Echocardiography</w:t>
            </w:r>
          </w:p>
        </w:tc>
        <w:tc>
          <w:tcPr>
            <w:tcW w:w="4825" w:type="dxa"/>
          </w:tcPr>
          <w:p w14:paraId="28F3028C" w14:textId="77777777" w:rsidR="00402196" w:rsidRPr="00D465BA" w:rsidRDefault="00402196" w:rsidP="00D465B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Easily available</w:t>
            </w:r>
          </w:p>
          <w:p w14:paraId="3BAAD103" w14:textId="77777777" w:rsidR="00402196" w:rsidRPr="00D465BA" w:rsidRDefault="00402196" w:rsidP="00D465B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Useful as a primary test to assess LV function</w:t>
            </w:r>
          </w:p>
          <w:p w14:paraId="29D55A62" w14:textId="7878DF89" w:rsidR="00736C26" w:rsidRPr="00D465BA" w:rsidRDefault="00736C26" w:rsidP="00D465B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Some advanced techniques now available which might give further information regarding contractility</w:t>
            </w:r>
          </w:p>
        </w:tc>
        <w:tc>
          <w:tcPr>
            <w:tcW w:w="4956" w:type="dxa"/>
          </w:tcPr>
          <w:p w14:paraId="3D9A92DD" w14:textId="77777777" w:rsidR="00402196" w:rsidRPr="00D465BA" w:rsidRDefault="00402196" w:rsidP="00D465BA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12" w:hanging="267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Low sensitivity and specificity</w:t>
            </w:r>
          </w:p>
          <w:p w14:paraId="04B89BC0" w14:textId="77777777" w:rsidR="00402196" w:rsidRPr="00D465BA" w:rsidRDefault="00402196" w:rsidP="00D465BA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12" w:hanging="267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Does not perform tissue characterisation</w:t>
            </w:r>
          </w:p>
          <w:p w14:paraId="78F91FE7" w14:textId="3A6E275F" w:rsidR="00736C26" w:rsidRPr="00D465BA" w:rsidRDefault="00736C26" w:rsidP="00D465BA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12" w:hanging="267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In certain patients can give poor quality images</w:t>
            </w:r>
          </w:p>
        </w:tc>
      </w:tr>
      <w:tr w:rsidR="00402196" w:rsidRPr="00402196" w14:paraId="657CBC05" w14:textId="77777777" w:rsidTr="00D465BA">
        <w:tc>
          <w:tcPr>
            <w:tcW w:w="1843" w:type="dxa"/>
            <w:vMerge/>
            <w:shd w:val="clear" w:color="auto" w:fill="E2EFD9" w:themeFill="accent6" w:themeFillTint="33"/>
          </w:tcPr>
          <w:p w14:paraId="3795DA19" w14:textId="77777777" w:rsidR="00402196" w:rsidRPr="00D465BA" w:rsidRDefault="00402196" w:rsidP="00F4662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3" w:type="dxa"/>
          </w:tcPr>
          <w:p w14:paraId="0ADCBFAF" w14:textId="557F7C2C" w:rsidR="00402196" w:rsidRPr="00F46625" w:rsidRDefault="00F46625" w:rsidP="00F4662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6625">
              <w:rPr>
                <w:rFonts w:ascii="Arial" w:hAnsi="Arial" w:cs="Arial"/>
                <w:b/>
                <w:bCs/>
                <w:sz w:val="20"/>
                <w:szCs w:val="20"/>
              </w:rPr>
              <w:t>CMR</w:t>
            </w:r>
          </w:p>
        </w:tc>
        <w:tc>
          <w:tcPr>
            <w:tcW w:w="4825" w:type="dxa"/>
          </w:tcPr>
          <w:p w14:paraId="5A7CEC30" w14:textId="77777777" w:rsidR="00D465BA" w:rsidRDefault="00402196" w:rsidP="00D465B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Current non-invasive diagnostic modality for myocarditis</w:t>
            </w:r>
          </w:p>
          <w:p w14:paraId="17B8A892" w14:textId="75FC6BF4" w:rsidR="00402196" w:rsidRPr="00D465BA" w:rsidRDefault="00D465BA" w:rsidP="00D465B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 xml:space="preserve">Can </w:t>
            </w:r>
            <w:r w:rsidR="00736C26" w:rsidRPr="00D465BA">
              <w:rPr>
                <w:rFonts w:ascii="Arial" w:hAnsi="Arial" w:cs="Arial"/>
                <w:sz w:val="20"/>
                <w:szCs w:val="20"/>
              </w:rPr>
              <w:t>perform tissue characterisation</w:t>
            </w:r>
            <w:r w:rsidR="00B33F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33FB4" w:rsidRPr="00D465BA">
              <w:rPr>
                <w:rFonts w:ascii="Arial" w:hAnsi="Arial" w:cs="Arial"/>
                <w:sz w:val="20"/>
                <w:szCs w:val="20"/>
              </w:rPr>
              <w:t>(T1</w:t>
            </w:r>
            <w:r w:rsidR="00B33FB4">
              <w:rPr>
                <w:rFonts w:ascii="Arial" w:hAnsi="Arial" w:cs="Arial"/>
                <w:sz w:val="20"/>
                <w:szCs w:val="20"/>
              </w:rPr>
              <w:t xml:space="preserve"> mapping</w:t>
            </w:r>
            <w:r w:rsidR="00B33FB4" w:rsidRPr="00D465BA">
              <w:rPr>
                <w:rFonts w:ascii="Arial" w:hAnsi="Arial" w:cs="Arial"/>
                <w:sz w:val="20"/>
                <w:szCs w:val="20"/>
              </w:rPr>
              <w:t>, T2</w:t>
            </w:r>
            <w:r w:rsidR="00B33FB4">
              <w:rPr>
                <w:rFonts w:ascii="Arial" w:hAnsi="Arial" w:cs="Arial"/>
                <w:sz w:val="20"/>
                <w:szCs w:val="20"/>
              </w:rPr>
              <w:t xml:space="preserve"> mapping</w:t>
            </w:r>
            <w:r w:rsidR="00B33FB4" w:rsidRPr="00D465BA">
              <w:rPr>
                <w:rFonts w:ascii="Arial" w:hAnsi="Arial" w:cs="Arial"/>
                <w:sz w:val="20"/>
                <w:szCs w:val="20"/>
              </w:rPr>
              <w:t>, LGE)</w:t>
            </w:r>
            <w:r w:rsidRPr="00D465B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which </w:t>
            </w:r>
            <w:r w:rsidR="00B33FB4">
              <w:rPr>
                <w:rFonts w:ascii="Arial" w:hAnsi="Arial" w:cs="Arial"/>
                <w:sz w:val="20"/>
                <w:szCs w:val="20"/>
              </w:rPr>
              <w:t>detects m</w:t>
            </w:r>
            <w:r w:rsidR="00402196" w:rsidRPr="00D465BA">
              <w:rPr>
                <w:rFonts w:ascii="Arial" w:hAnsi="Arial" w:cs="Arial"/>
                <w:sz w:val="20"/>
                <w:szCs w:val="20"/>
              </w:rPr>
              <w:t xml:space="preserve">yocardial inflammation and scar </w:t>
            </w:r>
          </w:p>
          <w:p w14:paraId="07B3D443" w14:textId="77777777" w:rsidR="00736C26" w:rsidRPr="00D465BA" w:rsidRDefault="00736C26" w:rsidP="00D465B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No radiation</w:t>
            </w:r>
          </w:p>
          <w:p w14:paraId="63EDCEC0" w14:textId="77777777" w:rsidR="00F819C5" w:rsidRPr="00D465BA" w:rsidRDefault="00736C26" w:rsidP="00D465B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Overall high-resolution images</w:t>
            </w:r>
          </w:p>
          <w:p w14:paraId="51B264CE" w14:textId="51E71E60" w:rsidR="000915BA" w:rsidRPr="00D465BA" w:rsidRDefault="000915BA" w:rsidP="00D465B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Easy to perform as a monitoring tool due to safety and high level of reproducibility</w:t>
            </w:r>
          </w:p>
        </w:tc>
        <w:tc>
          <w:tcPr>
            <w:tcW w:w="4956" w:type="dxa"/>
          </w:tcPr>
          <w:p w14:paraId="330B7E7D" w14:textId="77777777" w:rsidR="00402196" w:rsidRPr="00D465BA" w:rsidRDefault="00402196" w:rsidP="00D465BA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12" w:hanging="267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Expensive</w:t>
            </w:r>
          </w:p>
          <w:p w14:paraId="24370E78" w14:textId="3E893517" w:rsidR="00402196" w:rsidRPr="00D465BA" w:rsidRDefault="00402196" w:rsidP="00D465BA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12" w:hanging="267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Not available at all centres</w:t>
            </w:r>
          </w:p>
          <w:p w14:paraId="75B23304" w14:textId="4D5485B6" w:rsidR="00402196" w:rsidRPr="00D465BA" w:rsidRDefault="00402196" w:rsidP="00D465BA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12" w:hanging="267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Requires expertise to perform and interpret</w:t>
            </w:r>
          </w:p>
          <w:p w14:paraId="43D21092" w14:textId="4CCD8AB1" w:rsidR="00402196" w:rsidRPr="00D465BA" w:rsidRDefault="00402196" w:rsidP="00D465BA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12" w:hanging="267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Very small risk of contrast reaction</w:t>
            </w:r>
          </w:p>
        </w:tc>
      </w:tr>
      <w:tr w:rsidR="00402196" w:rsidRPr="00402196" w14:paraId="54870FA8" w14:textId="77777777" w:rsidTr="00D465BA">
        <w:tc>
          <w:tcPr>
            <w:tcW w:w="1843" w:type="dxa"/>
            <w:vMerge/>
            <w:shd w:val="clear" w:color="auto" w:fill="E2EFD9" w:themeFill="accent6" w:themeFillTint="33"/>
          </w:tcPr>
          <w:p w14:paraId="7D45ED98" w14:textId="77777777" w:rsidR="00402196" w:rsidRPr="00D465BA" w:rsidRDefault="00402196" w:rsidP="00F4662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3" w:type="dxa"/>
          </w:tcPr>
          <w:p w14:paraId="7EB8E1FE" w14:textId="60276670" w:rsidR="00402196" w:rsidRPr="00F46625" w:rsidRDefault="00F46625" w:rsidP="00F4662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6625">
              <w:rPr>
                <w:rFonts w:ascii="Arial" w:hAnsi="Arial" w:cs="Arial"/>
                <w:b/>
                <w:bCs/>
                <w:sz w:val="20"/>
                <w:szCs w:val="20"/>
              </w:rPr>
              <w:t>PET/CT</w:t>
            </w:r>
          </w:p>
        </w:tc>
        <w:tc>
          <w:tcPr>
            <w:tcW w:w="4825" w:type="dxa"/>
          </w:tcPr>
          <w:p w14:paraId="45B50C3B" w14:textId="77777777" w:rsidR="00402196" w:rsidRPr="00D465BA" w:rsidRDefault="00402196" w:rsidP="00D465B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Excellent at detecting myocardial inflammation (however limited data in IIM cohort)</w:t>
            </w:r>
          </w:p>
          <w:p w14:paraId="72333D9C" w14:textId="77777777" w:rsidR="00736C26" w:rsidRPr="00D465BA" w:rsidRDefault="00736C26" w:rsidP="00D465B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Overall high-resolution images</w:t>
            </w:r>
          </w:p>
          <w:p w14:paraId="15C2BE31" w14:textId="7DD9CE44" w:rsidR="00736C26" w:rsidRPr="00D465BA" w:rsidRDefault="00736C26" w:rsidP="00D465B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Can give extra</w:t>
            </w:r>
            <w:r w:rsidR="00D465BA">
              <w:rPr>
                <w:rFonts w:ascii="Arial" w:hAnsi="Arial" w:cs="Arial"/>
                <w:sz w:val="20"/>
                <w:szCs w:val="20"/>
              </w:rPr>
              <w:t>-</w:t>
            </w:r>
            <w:r w:rsidRPr="00D465BA">
              <w:rPr>
                <w:rFonts w:ascii="Arial" w:hAnsi="Arial" w:cs="Arial"/>
                <w:sz w:val="20"/>
                <w:szCs w:val="20"/>
              </w:rPr>
              <w:t>cardiac information</w:t>
            </w:r>
            <w:r w:rsidR="00D465BA">
              <w:rPr>
                <w:rFonts w:ascii="Arial" w:hAnsi="Arial" w:cs="Arial"/>
                <w:sz w:val="20"/>
                <w:szCs w:val="20"/>
              </w:rPr>
              <w:t xml:space="preserve"> including malignancy, lung involvement or muscular burden</w:t>
            </w:r>
          </w:p>
        </w:tc>
        <w:tc>
          <w:tcPr>
            <w:tcW w:w="4956" w:type="dxa"/>
          </w:tcPr>
          <w:p w14:paraId="2259BC73" w14:textId="7FBA2CF5" w:rsidR="00402196" w:rsidRPr="00D465BA" w:rsidRDefault="00402196" w:rsidP="00D465BA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12" w:hanging="267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Radiation exposure</w:t>
            </w:r>
          </w:p>
          <w:p w14:paraId="7954441B" w14:textId="655B3F10" w:rsidR="00402196" w:rsidRPr="00D465BA" w:rsidRDefault="00402196" w:rsidP="00D465BA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12" w:hanging="267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 xml:space="preserve">Use as a monitoring tool is </w:t>
            </w:r>
            <w:r w:rsidR="00B33FB4">
              <w:rPr>
                <w:rFonts w:ascii="Arial" w:hAnsi="Arial" w:cs="Arial"/>
                <w:sz w:val="20"/>
                <w:szCs w:val="20"/>
              </w:rPr>
              <w:t>tricky</w:t>
            </w:r>
            <w:r w:rsidRPr="00D465BA">
              <w:rPr>
                <w:rFonts w:ascii="Arial" w:hAnsi="Arial" w:cs="Arial"/>
                <w:sz w:val="20"/>
                <w:szCs w:val="20"/>
              </w:rPr>
              <w:t xml:space="preserve"> due to radiation exposure</w:t>
            </w:r>
          </w:p>
          <w:p w14:paraId="03B5F712" w14:textId="77777777" w:rsidR="00402196" w:rsidRDefault="00402196" w:rsidP="00D465BA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12" w:hanging="267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Requires</w:t>
            </w:r>
            <w:r w:rsidR="00736C26" w:rsidRPr="00D465BA">
              <w:rPr>
                <w:rFonts w:ascii="Arial" w:hAnsi="Arial" w:cs="Arial"/>
                <w:sz w:val="20"/>
                <w:szCs w:val="20"/>
              </w:rPr>
              <w:t xml:space="preserve"> dedicated fasting protocol </w:t>
            </w:r>
            <w:r w:rsidR="00F819C5" w:rsidRPr="00D465BA">
              <w:rPr>
                <w:rFonts w:ascii="Arial" w:hAnsi="Arial" w:cs="Arial"/>
                <w:sz w:val="20"/>
                <w:szCs w:val="20"/>
              </w:rPr>
              <w:t>for 12-18 hours prior to the scan</w:t>
            </w:r>
          </w:p>
          <w:p w14:paraId="6B072D72" w14:textId="1C355532" w:rsidR="00D465BA" w:rsidRPr="00D465BA" w:rsidRDefault="00D465BA" w:rsidP="00D465BA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12" w:hanging="267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Requires expertise to perform and interpret</w:t>
            </w:r>
          </w:p>
        </w:tc>
      </w:tr>
      <w:tr w:rsidR="00402196" w:rsidRPr="00402196" w14:paraId="0D5A8E5F" w14:textId="77777777" w:rsidTr="00D465BA">
        <w:tc>
          <w:tcPr>
            <w:tcW w:w="1843" w:type="dxa"/>
            <w:shd w:val="clear" w:color="auto" w:fill="E2EFD9" w:themeFill="accent6" w:themeFillTint="33"/>
            <w:vAlign w:val="center"/>
          </w:tcPr>
          <w:p w14:paraId="5C7095F8" w14:textId="5BDBEB53" w:rsidR="00402196" w:rsidRPr="00D465BA" w:rsidRDefault="00402196" w:rsidP="00F46625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465BA">
              <w:rPr>
                <w:rFonts w:ascii="Arial" w:hAnsi="Arial" w:cs="Arial"/>
                <w:b/>
                <w:bCs/>
              </w:rPr>
              <w:t>Invasive modalities</w:t>
            </w:r>
          </w:p>
        </w:tc>
        <w:tc>
          <w:tcPr>
            <w:tcW w:w="2263" w:type="dxa"/>
          </w:tcPr>
          <w:p w14:paraId="6636212F" w14:textId="5B2F9971" w:rsidR="00402196" w:rsidRPr="00F46625" w:rsidRDefault="00402196" w:rsidP="00F4662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6625">
              <w:rPr>
                <w:rFonts w:ascii="Arial" w:hAnsi="Arial" w:cs="Arial"/>
                <w:b/>
                <w:bCs/>
                <w:sz w:val="20"/>
                <w:szCs w:val="20"/>
              </w:rPr>
              <w:t>EMB</w:t>
            </w:r>
          </w:p>
        </w:tc>
        <w:tc>
          <w:tcPr>
            <w:tcW w:w="4825" w:type="dxa"/>
          </w:tcPr>
          <w:p w14:paraId="4969789D" w14:textId="77777777" w:rsidR="00402196" w:rsidRPr="00D465BA" w:rsidRDefault="00402196" w:rsidP="00D465B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Current gold standard</w:t>
            </w:r>
          </w:p>
          <w:p w14:paraId="69D7AD19" w14:textId="687FFC0D" w:rsidR="00402196" w:rsidRDefault="00D465BA" w:rsidP="00D465B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 give</w:t>
            </w:r>
            <w:r w:rsidR="00402196" w:rsidRPr="00D465BA">
              <w:rPr>
                <w:rFonts w:ascii="Arial" w:hAnsi="Arial" w:cs="Arial"/>
                <w:sz w:val="20"/>
                <w:szCs w:val="20"/>
              </w:rPr>
              <w:t xml:space="preserve"> a definitive diagnosis</w:t>
            </w:r>
          </w:p>
          <w:p w14:paraId="30DA4C66" w14:textId="30392D20" w:rsidR="00D465BA" w:rsidRPr="00D465BA" w:rsidRDefault="00D465BA" w:rsidP="00D465B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mportant to rule out specific forms of myocarditis (giant cell, </w:t>
            </w:r>
            <w:r w:rsidR="00B33FB4">
              <w:rPr>
                <w:rFonts w:ascii="Arial" w:hAnsi="Arial" w:cs="Arial"/>
                <w:sz w:val="20"/>
                <w:szCs w:val="20"/>
              </w:rPr>
              <w:t>eosinophilic)</w:t>
            </w:r>
          </w:p>
          <w:p w14:paraId="45A3FCF6" w14:textId="4C21ABAC" w:rsidR="00402196" w:rsidRPr="00402196" w:rsidRDefault="00402196" w:rsidP="00D465BA">
            <w:pPr>
              <w:spacing w:line="360" w:lineRule="auto"/>
              <w:ind w:left="322" w:hanging="28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6" w:type="dxa"/>
          </w:tcPr>
          <w:p w14:paraId="790B5CB5" w14:textId="77777777" w:rsidR="00D465BA" w:rsidRDefault="00402196" w:rsidP="00D465BA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12" w:hanging="267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 xml:space="preserve">Invasive </w:t>
            </w:r>
          </w:p>
          <w:p w14:paraId="6C4883AC" w14:textId="1CFC7E04" w:rsidR="00402196" w:rsidRPr="00D465BA" w:rsidRDefault="00D465BA" w:rsidP="00D465BA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12" w:hanging="26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tential risk of complications </w:t>
            </w:r>
            <w:r w:rsidR="00F819C5" w:rsidRPr="00D465BA">
              <w:rPr>
                <w:rFonts w:ascii="Arial" w:hAnsi="Arial" w:cs="Arial"/>
                <w:sz w:val="20"/>
                <w:szCs w:val="20"/>
              </w:rPr>
              <w:t>(2-10% risk of major complication)</w:t>
            </w:r>
          </w:p>
          <w:p w14:paraId="3F2C50FE" w14:textId="71633C25" w:rsidR="00F819C5" w:rsidRPr="00D465BA" w:rsidRDefault="00402196" w:rsidP="00D465BA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12" w:hanging="267"/>
              <w:rPr>
                <w:rFonts w:ascii="Arial" w:hAnsi="Arial" w:cs="Arial"/>
                <w:sz w:val="20"/>
                <w:szCs w:val="20"/>
              </w:rPr>
            </w:pPr>
            <w:r w:rsidRPr="00D465BA">
              <w:rPr>
                <w:rFonts w:ascii="Arial" w:hAnsi="Arial" w:cs="Arial"/>
                <w:sz w:val="20"/>
                <w:szCs w:val="20"/>
              </w:rPr>
              <w:t>Should be performed at an experienced centre</w:t>
            </w:r>
          </w:p>
        </w:tc>
      </w:tr>
    </w:tbl>
    <w:p w14:paraId="01FB117F" w14:textId="5F2E7152" w:rsidR="00402196" w:rsidRPr="00402196" w:rsidRDefault="00402196" w:rsidP="00F46625">
      <w:pPr>
        <w:spacing w:line="360" w:lineRule="auto"/>
        <w:rPr>
          <w:rFonts w:ascii="Arial" w:hAnsi="Arial" w:cs="Arial"/>
          <w:sz w:val="20"/>
          <w:szCs w:val="20"/>
          <w:shd w:val="clear" w:color="auto" w:fill="FFFFFF"/>
          <w:lang w:val="fr-FR"/>
        </w:rPr>
      </w:pPr>
      <w:r w:rsidRPr="00402196">
        <w:rPr>
          <w:rFonts w:ascii="Arial" w:hAnsi="Arial" w:cs="Arial"/>
          <w:sz w:val="20"/>
          <w:szCs w:val="20"/>
          <w:lang w:val="fr-FR"/>
        </w:rPr>
        <w:t>NT-</w:t>
      </w:r>
      <w:proofErr w:type="spellStart"/>
      <w:r w:rsidRPr="00402196">
        <w:rPr>
          <w:rFonts w:ascii="Arial" w:hAnsi="Arial" w:cs="Arial"/>
          <w:sz w:val="20"/>
          <w:szCs w:val="20"/>
          <w:lang w:val="fr-FR"/>
        </w:rPr>
        <w:t>proBNP</w:t>
      </w:r>
      <w:proofErr w:type="spellEnd"/>
      <w:r w:rsidRPr="00402196">
        <w:rPr>
          <w:rFonts w:ascii="Arial" w:hAnsi="Arial" w:cs="Arial"/>
          <w:sz w:val="20"/>
          <w:szCs w:val="20"/>
          <w:lang w:val="fr-FR"/>
        </w:rPr>
        <w:t xml:space="preserve">, </w:t>
      </w:r>
      <w:r w:rsidRPr="00402196">
        <w:rPr>
          <w:rFonts w:ascii="Arial" w:hAnsi="Arial" w:cs="Arial"/>
          <w:color w:val="0F0F0F"/>
          <w:sz w:val="20"/>
          <w:szCs w:val="20"/>
        </w:rPr>
        <w:t xml:space="preserve">N-terminal pro-brain natriuretic </w:t>
      </w:r>
      <w:proofErr w:type="gramStart"/>
      <w:r w:rsidRPr="00402196">
        <w:rPr>
          <w:rFonts w:ascii="Arial" w:hAnsi="Arial" w:cs="Arial"/>
          <w:color w:val="0F0F0F"/>
          <w:sz w:val="20"/>
          <w:szCs w:val="20"/>
        </w:rPr>
        <w:t>peptide</w:t>
      </w:r>
      <w:r>
        <w:rPr>
          <w:rFonts w:ascii="Arial" w:hAnsi="Arial" w:cs="Arial"/>
          <w:color w:val="0F0F0F"/>
          <w:sz w:val="20"/>
          <w:szCs w:val="20"/>
        </w:rPr>
        <w:t>;</w:t>
      </w:r>
      <w:proofErr w:type="gramEnd"/>
      <w:r>
        <w:rPr>
          <w:rFonts w:ascii="Arial" w:hAnsi="Arial" w:cs="Arial"/>
          <w:color w:val="0F0F0F"/>
          <w:sz w:val="20"/>
          <w:szCs w:val="20"/>
        </w:rPr>
        <w:t xml:space="preserve"> ECG; electrocardiography; LV, left ventricle;</w:t>
      </w:r>
      <w:r w:rsidRPr="00402196">
        <w:rPr>
          <w:rFonts w:ascii="Arial" w:hAnsi="Arial" w:cs="Arial"/>
          <w:color w:val="0F0F0F"/>
          <w:sz w:val="20"/>
          <w:szCs w:val="20"/>
        </w:rPr>
        <w:t xml:space="preserve"> </w:t>
      </w:r>
      <w:r w:rsidRPr="00402196">
        <w:rPr>
          <w:rFonts w:ascii="Arial" w:hAnsi="Arial" w:cs="Arial"/>
          <w:sz w:val="20"/>
          <w:szCs w:val="20"/>
        </w:rPr>
        <w:t xml:space="preserve">CMR, cardiac magnetic resonance; LGE, late gadolinium enhancement; </w:t>
      </w:r>
      <w:r w:rsidR="00A30756" w:rsidRPr="00402196">
        <w:rPr>
          <w:rFonts w:ascii="Arial" w:hAnsi="Arial" w:cs="Arial"/>
          <w:sz w:val="20"/>
          <w:szCs w:val="20"/>
          <w:shd w:val="clear" w:color="auto" w:fill="FFFFFF"/>
          <w:lang w:val="fr-FR"/>
        </w:rPr>
        <w:t>PET</w:t>
      </w:r>
      <w:r>
        <w:rPr>
          <w:rFonts w:ascii="Arial" w:hAnsi="Arial" w:cs="Arial"/>
          <w:sz w:val="20"/>
          <w:szCs w:val="20"/>
          <w:shd w:val="clear" w:color="auto" w:fill="FFFFFF"/>
          <w:lang w:val="fr-FR"/>
        </w:rPr>
        <w:t>/CT</w:t>
      </w:r>
      <w:r w:rsidR="00A30756" w:rsidRPr="00402196">
        <w:rPr>
          <w:rFonts w:ascii="Arial" w:hAnsi="Arial" w:cs="Arial"/>
          <w:sz w:val="20"/>
          <w:szCs w:val="20"/>
          <w:shd w:val="clear" w:color="auto" w:fill="FFFFFF"/>
          <w:lang w:val="fr-FR"/>
        </w:rPr>
        <w:t xml:space="preserve">, positron </w:t>
      </w:r>
      <w:proofErr w:type="spellStart"/>
      <w:r w:rsidR="00A30756" w:rsidRPr="00402196">
        <w:rPr>
          <w:rFonts w:ascii="Arial" w:hAnsi="Arial" w:cs="Arial"/>
          <w:sz w:val="20"/>
          <w:szCs w:val="20"/>
          <w:shd w:val="clear" w:color="auto" w:fill="FFFFFF"/>
          <w:lang w:val="fr-FR"/>
        </w:rPr>
        <w:t>emission</w:t>
      </w:r>
      <w:proofErr w:type="spellEnd"/>
      <w:r w:rsidR="00A30756" w:rsidRPr="00402196">
        <w:rPr>
          <w:rFonts w:ascii="Arial" w:hAnsi="Arial" w:cs="Arial"/>
          <w:sz w:val="20"/>
          <w:szCs w:val="20"/>
          <w:shd w:val="clear" w:color="auto" w:fill="FFFFFF"/>
          <w:lang w:val="fr-FR"/>
        </w:rPr>
        <w:t xml:space="preserve"> </w:t>
      </w:r>
      <w:proofErr w:type="spellStart"/>
      <w:r w:rsidR="00A30756" w:rsidRPr="00402196">
        <w:rPr>
          <w:rFonts w:ascii="Arial" w:hAnsi="Arial" w:cs="Arial"/>
          <w:sz w:val="20"/>
          <w:szCs w:val="20"/>
          <w:shd w:val="clear" w:color="auto" w:fill="FFFFFF"/>
          <w:lang w:val="fr-FR"/>
        </w:rPr>
        <w:t>tomogaraphy</w:t>
      </w:r>
      <w:proofErr w:type="spellEnd"/>
      <w:r>
        <w:rPr>
          <w:rFonts w:ascii="Arial" w:hAnsi="Arial" w:cs="Arial"/>
          <w:sz w:val="20"/>
          <w:szCs w:val="20"/>
          <w:shd w:val="clear" w:color="auto" w:fill="FFFFFF"/>
          <w:lang w:val="fr-FR"/>
        </w:rPr>
        <w:t>/</w:t>
      </w:r>
      <w:proofErr w:type="spellStart"/>
      <w:r>
        <w:rPr>
          <w:rFonts w:ascii="Arial" w:hAnsi="Arial" w:cs="Arial"/>
          <w:sz w:val="20"/>
          <w:szCs w:val="20"/>
          <w:shd w:val="clear" w:color="auto" w:fill="FFFFFF"/>
          <w:lang w:val="fr-FR"/>
        </w:rPr>
        <w:t>computed</w:t>
      </w:r>
      <w:proofErr w:type="spellEnd"/>
      <w:r>
        <w:rPr>
          <w:rFonts w:ascii="Arial" w:hAnsi="Arial" w:cs="Arial"/>
          <w:sz w:val="20"/>
          <w:szCs w:val="20"/>
          <w:shd w:val="clear" w:color="auto" w:fill="FFFFFF"/>
          <w:lang w:val="fr-FR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shd w:val="clear" w:color="auto" w:fill="FFFFFF"/>
          <w:lang w:val="fr-FR"/>
        </w:rPr>
        <w:t>tomography</w:t>
      </w:r>
      <w:proofErr w:type="spellEnd"/>
      <w:r w:rsidRPr="00402196">
        <w:rPr>
          <w:rFonts w:ascii="Arial" w:hAnsi="Arial" w:cs="Arial"/>
          <w:sz w:val="20"/>
          <w:szCs w:val="20"/>
          <w:shd w:val="clear" w:color="auto" w:fill="FFFFFF"/>
          <w:lang w:val="fr-FR"/>
        </w:rPr>
        <w:t>;</w:t>
      </w:r>
      <w:r w:rsidRPr="00402196">
        <w:rPr>
          <w:rFonts w:ascii="Arial" w:hAnsi="Arial" w:cs="Arial"/>
          <w:sz w:val="20"/>
          <w:szCs w:val="20"/>
        </w:rPr>
        <w:t xml:space="preserve"> EMB endomyocardial biopsy</w:t>
      </w:r>
    </w:p>
    <w:sectPr w:rsidR="00402196" w:rsidRPr="00402196" w:rsidSect="002A0B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9F5288"/>
    <w:multiLevelType w:val="hybridMultilevel"/>
    <w:tmpl w:val="C0D89A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86457E"/>
    <w:multiLevelType w:val="hybridMultilevel"/>
    <w:tmpl w:val="678493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1C0CA9"/>
    <w:multiLevelType w:val="hybridMultilevel"/>
    <w:tmpl w:val="9E084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70002C"/>
    <w:multiLevelType w:val="hybridMultilevel"/>
    <w:tmpl w:val="AE78C9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2730532">
    <w:abstractNumId w:val="3"/>
  </w:num>
  <w:num w:numId="2" w16cid:durableId="1643928219">
    <w:abstractNumId w:val="1"/>
  </w:num>
  <w:num w:numId="3" w16cid:durableId="1301569279">
    <w:abstractNumId w:val="0"/>
  </w:num>
  <w:num w:numId="4" w16cid:durableId="9668576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CBE"/>
    <w:rsid w:val="000915BA"/>
    <w:rsid w:val="000A5A0C"/>
    <w:rsid w:val="000B3EAA"/>
    <w:rsid w:val="001275C0"/>
    <w:rsid w:val="00163B45"/>
    <w:rsid w:val="00206488"/>
    <w:rsid w:val="002A0B3D"/>
    <w:rsid w:val="00402196"/>
    <w:rsid w:val="00523FF8"/>
    <w:rsid w:val="006C1CBE"/>
    <w:rsid w:val="00736C26"/>
    <w:rsid w:val="009260C7"/>
    <w:rsid w:val="0093352F"/>
    <w:rsid w:val="00945C7B"/>
    <w:rsid w:val="00A30756"/>
    <w:rsid w:val="00B33FB4"/>
    <w:rsid w:val="00B35E43"/>
    <w:rsid w:val="00BB550B"/>
    <w:rsid w:val="00D465BA"/>
    <w:rsid w:val="00DB6FE2"/>
    <w:rsid w:val="00F46625"/>
    <w:rsid w:val="00F8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3968F"/>
  <w15:chartTrackingRefBased/>
  <w15:docId w15:val="{B65C3219-8730-4ADD-934F-BC63D3DC6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1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21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5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am Sen</dc:creator>
  <cp:keywords/>
  <dc:description/>
  <cp:lastModifiedBy>Caroline Groves</cp:lastModifiedBy>
  <cp:revision>2</cp:revision>
  <dcterms:created xsi:type="dcterms:W3CDTF">2024-01-10T12:44:00Z</dcterms:created>
  <dcterms:modified xsi:type="dcterms:W3CDTF">2024-01-10T12:44:00Z</dcterms:modified>
</cp:coreProperties>
</file>